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716B7" w14:textId="77777777" w:rsidR="00016D51" w:rsidRPr="00A03793" w:rsidRDefault="005A1BAB">
      <w:pPr>
        <w:spacing w:line="480" w:lineRule="auto"/>
        <w:jc w:val="center"/>
        <w:rPr>
          <w:rFonts w:ascii="Calibri" w:hAnsi="Calibri" w:cs="Calibri"/>
          <w:b/>
          <w:sz w:val="24"/>
          <w:szCs w:val="24"/>
        </w:rPr>
      </w:pPr>
      <w:r w:rsidRPr="00A03793">
        <w:rPr>
          <w:rFonts w:ascii="Calibri" w:hAnsi="Calibri" w:cs="Calibri"/>
          <w:b/>
          <w:sz w:val="24"/>
          <w:szCs w:val="24"/>
        </w:rPr>
        <w:t>Supplementary Materials</w:t>
      </w:r>
    </w:p>
    <w:p w14:paraId="30FF418C" w14:textId="77777777" w:rsidR="00016D51" w:rsidRPr="00A03793" w:rsidRDefault="005A1BAB">
      <w:pPr>
        <w:spacing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t>Table S1</w:t>
      </w:r>
      <w:r w:rsidRPr="00A03793">
        <w:rPr>
          <w:rFonts w:ascii="Calibri" w:hAnsi="Calibri" w:cs="Calibri"/>
          <w:sz w:val="24"/>
          <w:szCs w:val="24"/>
        </w:rPr>
        <w:t xml:space="preserve"> demographic characteristics of the second wave</w:t>
      </w:r>
      <w:r w:rsidRPr="00A03793">
        <w:rPr>
          <w:rFonts w:ascii="Calibri" w:eastAsia="等线" w:hAnsi="Calibri" w:cs="Calibri"/>
          <w:b/>
          <w:bCs/>
          <w:kern w:val="0"/>
          <w:sz w:val="24"/>
          <w:szCs w:val="24"/>
        </w:rPr>
        <w:t xml:space="preserve"> (N=309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93"/>
        <w:gridCol w:w="1894"/>
        <w:gridCol w:w="1819"/>
      </w:tblGrid>
      <w:tr w:rsidR="00A03793" w:rsidRPr="00A03793" w14:paraId="661809B3" w14:textId="77777777">
        <w:trPr>
          <w:trHeight w:val="711"/>
          <w:jc w:val="center"/>
        </w:trPr>
        <w:tc>
          <w:tcPr>
            <w:tcW w:w="27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2743F" w14:textId="77777777" w:rsidR="00016D51" w:rsidRPr="00A03793" w:rsidRDefault="00016D51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21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26D4D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followup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br/>
              <w:t>N=309</w:t>
            </w:r>
          </w:p>
        </w:tc>
      </w:tr>
      <w:tr w:rsidR="00A03793" w:rsidRPr="00A03793" w14:paraId="68DD8E89" w14:textId="77777777">
        <w:trPr>
          <w:trHeight w:val="348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F2FE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Age 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(years)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C16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6.61±0.98</w:t>
            </w:r>
          </w:p>
        </w:tc>
      </w:tr>
      <w:tr w:rsidR="00A03793" w:rsidRPr="00A03793" w14:paraId="6B94D31F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17F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Sex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(Male/Female)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B57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95/192</w:t>
            </w:r>
          </w:p>
        </w:tc>
      </w:tr>
      <w:tr w:rsidR="00A03793" w:rsidRPr="00A03793" w14:paraId="23733935" w14:textId="77777777">
        <w:trPr>
          <w:trHeight w:val="348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493E" w14:textId="7766B518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Scores of scales</w:t>
            </w:r>
            <w:r w:rsidR="00B3749E"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A876" w14:textId="77777777" w:rsidR="00016D51" w:rsidRPr="00A03793" w:rsidRDefault="00016D51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A803" w14:textId="77777777" w:rsidR="00016D51" w:rsidRPr="00A03793" w:rsidRDefault="00016D51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A03793" w:rsidRPr="00A03793" w14:paraId="05A5E93B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6FF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   STQ: 0-80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E63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8.07±9.51</w:t>
            </w:r>
          </w:p>
        </w:tc>
      </w:tr>
      <w:tr w:rsidR="00A03793" w:rsidRPr="00A03793" w14:paraId="174CCE1F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20A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   BFNE: 12-60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69B2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34.87±6.99</w:t>
            </w:r>
          </w:p>
        </w:tc>
      </w:tr>
      <w:tr w:rsidR="00A03793" w:rsidRPr="00A03793" w14:paraId="0BB51AE0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49C9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   IAS: 15-75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8BA5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6.84±9.00</w:t>
            </w:r>
          </w:p>
        </w:tc>
      </w:tr>
      <w:tr w:rsidR="00A03793" w:rsidRPr="00A03793" w14:paraId="466CAF68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C65D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   SDS: 25-100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A01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57.19±9.40</w:t>
            </w:r>
          </w:p>
        </w:tc>
      </w:tr>
      <w:tr w:rsidR="00A03793" w:rsidRPr="00A03793" w14:paraId="7E6D6E74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F7D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   SAS: 25-100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720E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8.04±10.19</w:t>
            </w:r>
          </w:p>
        </w:tc>
      </w:tr>
      <w:tr w:rsidR="00A03793" w:rsidRPr="00A03793" w14:paraId="760183AC" w14:textId="77777777">
        <w:trPr>
          <w:trHeight w:val="312"/>
          <w:jc w:val="center"/>
        </w:trPr>
        <w:tc>
          <w:tcPr>
            <w:tcW w:w="2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6382" w14:textId="77777777" w:rsidR="00016D51" w:rsidRPr="00A03793" w:rsidRDefault="005A1BAB">
            <w:pPr>
              <w:widowControl/>
              <w:spacing w:afterLines="50" w:after="156"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   PSQI: 0-21</w:t>
            </w:r>
          </w:p>
        </w:tc>
        <w:tc>
          <w:tcPr>
            <w:tcW w:w="22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4660" w14:textId="77777777" w:rsidR="00016D51" w:rsidRPr="00A03793" w:rsidRDefault="005A1BAB">
            <w:pPr>
              <w:widowControl/>
              <w:spacing w:afterLines="50" w:after="156"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6.53±3.31</w:t>
            </w:r>
          </w:p>
        </w:tc>
      </w:tr>
      <w:tr w:rsidR="00A03793" w:rsidRPr="00A03793" w14:paraId="3C683099" w14:textId="77777777">
        <w:trPr>
          <w:trHeight w:val="1956"/>
          <w:jc w:val="center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638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Note: STQ = Social Touch Questionnaire; BFNE = Brief Fear of Negative Evaluation scale; IAS = Interaction Anxiousness Scale; SDS = Self-Rating Depression Scale; SAS = Self-Rating Anxiety Scale; PSQI = Pittsburgh sleep quality index.</w:t>
            </w:r>
          </w:p>
        </w:tc>
      </w:tr>
      <w:tr w:rsidR="00016D51" w:rsidRPr="00A03793" w14:paraId="6EB069BE" w14:textId="77777777">
        <w:trPr>
          <w:trHeight w:val="312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2F6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a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：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Mean ± Standard deviation; b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：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samples range from 287 to 309 across outcomes due to missing data.</w:t>
            </w:r>
          </w:p>
        </w:tc>
      </w:tr>
    </w:tbl>
    <w:p w14:paraId="00D58A60" w14:textId="77777777" w:rsidR="00016D51" w:rsidRPr="00A03793" w:rsidRDefault="00016D51">
      <w:pPr>
        <w:spacing w:afterLines="50" w:after="156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1B2A2B2A" w14:textId="77777777" w:rsidR="00016D51" w:rsidRPr="00A03793" w:rsidRDefault="005A1BAB">
      <w:pPr>
        <w:widowControl/>
        <w:spacing w:line="480" w:lineRule="auto"/>
        <w:jc w:val="left"/>
        <w:rPr>
          <w:rFonts w:ascii="Calibri" w:hAnsi="Calibri" w:cs="Calibri"/>
          <w:b/>
          <w:bCs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br w:type="page"/>
      </w:r>
    </w:p>
    <w:p w14:paraId="3BC6BD21" w14:textId="77777777" w:rsidR="00016D51" w:rsidRPr="00A03793" w:rsidRDefault="005A1BAB">
      <w:pPr>
        <w:spacing w:afterLines="50" w:after="156"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lastRenderedPageBreak/>
        <w:t>Table S2</w:t>
      </w:r>
      <w:r w:rsidRPr="00A03793">
        <w:rPr>
          <w:rFonts w:ascii="Calibri" w:hAnsi="Calibri" w:cs="Calibri"/>
          <w:sz w:val="24"/>
          <w:szCs w:val="24"/>
        </w:rPr>
        <w:t xml:space="preserve"> Two back-translated versions of the questionnaire</w:t>
      </w:r>
    </w:p>
    <w:tbl>
      <w:tblPr>
        <w:tblW w:w="8000" w:type="dxa"/>
        <w:tblLayout w:type="fixed"/>
        <w:tblLook w:val="04A0" w:firstRow="1" w:lastRow="0" w:firstColumn="1" w:lastColumn="0" w:noHBand="0" w:noVBand="1"/>
      </w:tblPr>
      <w:tblGrid>
        <w:gridCol w:w="284"/>
        <w:gridCol w:w="567"/>
        <w:gridCol w:w="7149"/>
      </w:tblGrid>
      <w:tr w:rsidR="00A03793" w:rsidRPr="00A03793" w14:paraId="035E6363" w14:textId="77777777">
        <w:trPr>
          <w:trHeight w:val="624"/>
        </w:trPr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27C48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6BDD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Back translation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（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1st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）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by a psychiatrist with doctor degree and an overseas study tour more than a year in America</w:t>
            </w:r>
          </w:p>
        </w:tc>
      </w:tr>
      <w:tr w:rsidR="00A03793" w:rsidRPr="00A03793" w14:paraId="04A53A26" w14:textId="77777777">
        <w:trPr>
          <w:trHeight w:val="2496"/>
        </w:trPr>
        <w:tc>
          <w:tcPr>
            <w:tcW w:w="80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571784D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Please choose the best answer to the following statement that meets your characteristics or real situation</w:t>
            </w:r>
          </w:p>
          <w:p w14:paraId="3C50D918" w14:textId="77777777" w:rsidR="00016D51" w:rsidRPr="00A03793" w:rsidRDefault="005A1BAB">
            <w:pPr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=Not at all, 1=Slightly agree, 2=Generally agree, 3=Very agree, 4=totally agree</w:t>
            </w:r>
          </w:p>
        </w:tc>
      </w:tr>
      <w:tr w:rsidR="00A03793" w:rsidRPr="00A03793" w14:paraId="6DD04518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481C5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344BA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usually like people to express their feelings for me in body language.</w:t>
            </w:r>
          </w:p>
        </w:tc>
      </w:tr>
      <w:tr w:rsidR="00A03793" w:rsidRPr="00A03793" w14:paraId="7BE3D98F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AC6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702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uncomfortable when the unacquaintance embraces me.</w:t>
            </w:r>
          </w:p>
        </w:tc>
      </w:tr>
      <w:tr w:rsidR="00A03793" w:rsidRPr="00A03793" w14:paraId="1807145A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43E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3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BF9E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nervous when someone I know but is not familiar enough to hold my hand after shaking hands with me.</w:t>
            </w:r>
          </w:p>
        </w:tc>
      </w:tr>
      <w:tr w:rsidR="00A03793" w:rsidRPr="00A03793" w14:paraId="4D64F2A3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6F3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D63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usually seek physical contact with others.</w:t>
            </w:r>
          </w:p>
        </w:tc>
      </w:tr>
      <w:tr w:rsidR="00A03793" w:rsidRPr="00A03793" w14:paraId="6C7691E9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D331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5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D544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will feel embarrassed if I have to touch someone to get their attention.</w:t>
            </w:r>
          </w:p>
        </w:tc>
      </w:tr>
      <w:tr w:rsidR="00A03793" w:rsidRPr="00A03793" w14:paraId="28D89550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8965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6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B42A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consider myself a person with "exposed emotions".</w:t>
            </w:r>
          </w:p>
        </w:tc>
      </w:tr>
      <w:tr w:rsidR="00A03793" w:rsidRPr="00A03793" w14:paraId="6F4255EB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E0D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7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D26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am very angry when someone bumps into me by accident.</w:t>
            </w:r>
          </w:p>
        </w:tc>
      </w:tr>
      <w:tr w:rsidR="00A03793" w:rsidRPr="00A03793" w14:paraId="2D5C9AAE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70CA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8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85A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uncomfortable when the professor pat on my shoulder in public.</w:t>
            </w:r>
          </w:p>
        </w:tc>
      </w:tr>
      <w:tr w:rsidR="00A03793" w:rsidRPr="00A03793" w14:paraId="7EC01AF8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6BE3B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9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CC00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my friends feel stressed, I will be willing to do a neck/shoulder massage for them.</w:t>
            </w:r>
          </w:p>
        </w:tc>
      </w:tr>
      <w:tr w:rsidR="00A03793" w:rsidRPr="00A03793" w14:paraId="508B46C2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7860B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0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27D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I have physical contact with strangers on the bus or subway, I will feel uncomfortable.</w:t>
            </w:r>
          </w:p>
        </w:tc>
      </w:tr>
      <w:tr w:rsidR="00A03793" w:rsidRPr="00A03793" w14:paraId="740586E3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70A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1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408E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like be caressed in intimate situations.</w:t>
            </w:r>
          </w:p>
        </w:tc>
      </w:tr>
      <w:tr w:rsidR="00A03793" w:rsidRPr="00A03793" w14:paraId="169239E0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A3AF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2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35B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When I was young, I was often hugged by my family (for example, my parents, brothers and sisters).</w:t>
            </w:r>
          </w:p>
        </w:tc>
      </w:tr>
      <w:tr w:rsidR="00A03793" w:rsidRPr="00A03793" w14:paraId="0CB18366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1248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3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07B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would rather avoid shaking hands with strangers.</w:t>
            </w:r>
          </w:p>
        </w:tc>
      </w:tr>
      <w:tr w:rsidR="00A03793" w:rsidRPr="00A03793" w14:paraId="382F8BC2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AA5F7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4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BA4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greet my intimate friends with a cheek-to-cheek kiss.</w:t>
            </w:r>
          </w:p>
        </w:tc>
      </w:tr>
      <w:tr w:rsidR="00A03793" w:rsidRPr="00A03793" w14:paraId="4932B4E5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16F2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5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6D8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comfortable when I touch people I don’t know much about.</w:t>
            </w:r>
          </w:p>
        </w:tc>
      </w:tr>
      <w:tr w:rsidR="00A03793" w:rsidRPr="00A03793" w14:paraId="3DB91F39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968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56AA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disgusted when seeing someone showing intimacy in public.</w:t>
            </w:r>
          </w:p>
        </w:tc>
      </w:tr>
      <w:tr w:rsidR="00A03793" w:rsidRPr="00A03793" w14:paraId="1736620F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9B0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7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6D2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a new acquaintance touches my wrist, it will make me feel anxious.</w:t>
            </w:r>
          </w:p>
        </w:tc>
      </w:tr>
      <w:tr w:rsidR="00A03793" w:rsidRPr="00A03793" w14:paraId="182838AD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CA67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8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65A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there’s a way, I will receive professional massage every week.</w:t>
            </w:r>
          </w:p>
        </w:tc>
      </w:tr>
      <w:tr w:rsidR="00A03793" w:rsidRPr="00A03793" w14:paraId="7CD59782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5A12F95F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9</w:t>
            </w:r>
          </w:p>
        </w:tc>
        <w:tc>
          <w:tcPr>
            <w:tcW w:w="7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F5980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hate being tickled.</w:t>
            </w:r>
          </w:p>
        </w:tc>
      </w:tr>
      <w:tr w:rsidR="00A03793" w:rsidRPr="00A03793" w14:paraId="00503648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29225010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0</w:t>
            </w:r>
          </w:p>
        </w:tc>
        <w:tc>
          <w:tcPr>
            <w:tcW w:w="71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6636C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like petting animals.</w:t>
            </w:r>
          </w:p>
        </w:tc>
      </w:tr>
      <w:tr w:rsidR="00A03793" w:rsidRPr="00A03793" w14:paraId="59B046EB" w14:textId="77777777">
        <w:trPr>
          <w:trHeight w:val="348"/>
        </w:trPr>
        <w:tc>
          <w:tcPr>
            <w:tcW w:w="851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</w:tcPr>
          <w:p w14:paraId="203F0E4C" w14:textId="77777777" w:rsidR="00016D51" w:rsidRPr="00A03793" w:rsidRDefault="00016D51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714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E143E8C" w14:textId="77777777" w:rsidR="00016D51" w:rsidRPr="00A03793" w:rsidRDefault="00016D51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A03793" w:rsidRPr="00A03793" w14:paraId="1C512392" w14:textId="77777777">
        <w:trPr>
          <w:trHeight w:val="624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</w:tcPr>
          <w:p w14:paraId="5A9D78D7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1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1B74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Back translation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（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2nd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）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by a Chinese American living in New York and having a non-medical job</w:t>
            </w:r>
          </w:p>
        </w:tc>
      </w:tr>
      <w:tr w:rsidR="00A03793" w:rsidRPr="00A03793" w14:paraId="0D562B1A" w14:textId="77777777">
        <w:trPr>
          <w:trHeight w:val="312"/>
        </w:trPr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E466B" w14:textId="77777777" w:rsidR="00016D51" w:rsidRPr="00A03793" w:rsidRDefault="005A1BAB">
            <w:pPr>
              <w:widowControl/>
              <w:spacing w:beforeLines="50" w:before="156"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tem</w:t>
            </w:r>
          </w:p>
        </w:tc>
        <w:tc>
          <w:tcPr>
            <w:tcW w:w="71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616B" w14:textId="77777777" w:rsidR="00016D51" w:rsidRPr="00A03793" w:rsidRDefault="00016D51">
            <w:pPr>
              <w:widowControl/>
              <w:spacing w:beforeLines="50" w:before="156"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</w:p>
        </w:tc>
      </w:tr>
      <w:tr w:rsidR="00A03793" w:rsidRPr="00A03793" w14:paraId="01F3A8FB" w14:textId="77777777">
        <w:trPr>
          <w:trHeight w:val="2496"/>
        </w:trPr>
        <w:tc>
          <w:tcPr>
            <w:tcW w:w="80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3DC04722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ntroduction: Please pick out the option that fits your characteristics or real condition.</w:t>
            </w:r>
          </w:p>
          <w:p w14:paraId="1475B028" w14:textId="77777777" w:rsidR="00016D51" w:rsidRPr="00A03793" w:rsidRDefault="005A1BAB">
            <w:pPr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=Not agree at all, 1=Slightly agree, 2=Generally agree, 3=Very agree, 4=Fully agree</w:t>
            </w:r>
          </w:p>
        </w:tc>
      </w:tr>
      <w:tr w:rsidR="00A03793" w:rsidRPr="00A03793" w14:paraId="08E02F94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64C5E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B24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normally like people to express their feelings about me through body language.</w:t>
            </w:r>
          </w:p>
        </w:tc>
      </w:tr>
      <w:tr w:rsidR="00A03793" w:rsidRPr="00A03793" w14:paraId="41A3C742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DF5D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1D7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uncomfortable when a person who I don't know hugs me.</w:t>
            </w:r>
          </w:p>
        </w:tc>
      </w:tr>
      <w:tr w:rsidR="00A03793" w:rsidRPr="00A03793" w14:paraId="4FAC1770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00512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521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nervous when someone I know but don’t familiar with, holds my hands after shaking hands with me.</w:t>
            </w:r>
          </w:p>
        </w:tc>
      </w:tr>
      <w:tr w:rsidR="00A03793" w:rsidRPr="00A03793" w14:paraId="7392892B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058C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87E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usually seek physical contact with others.</w:t>
            </w:r>
          </w:p>
        </w:tc>
      </w:tr>
      <w:tr w:rsidR="00A03793" w:rsidRPr="00A03793" w14:paraId="4A27A5D8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52CEF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5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9F7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I had to touch someone to get their attention, I would feel embarrassed.</w:t>
            </w:r>
          </w:p>
        </w:tc>
      </w:tr>
      <w:tr w:rsidR="00A03793" w:rsidRPr="00A03793" w14:paraId="3A6FD5FF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34FE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6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7F932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consider myself a person who tends to show affection in public.</w:t>
            </w:r>
          </w:p>
        </w:tc>
      </w:tr>
      <w:tr w:rsidR="00A03793" w:rsidRPr="00A03793" w14:paraId="621D9D06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1618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7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E289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will be very angry when someone bumped into me by accident.</w:t>
            </w:r>
          </w:p>
        </w:tc>
      </w:tr>
      <w:tr w:rsidR="00A03793" w:rsidRPr="00A03793" w14:paraId="2820A9F9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E7BE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8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217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will feel uncomfortable if the professor touches my shoulder in public.</w:t>
            </w:r>
          </w:p>
        </w:tc>
      </w:tr>
      <w:tr w:rsidR="00A03793" w:rsidRPr="00A03793" w14:paraId="73BBE245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583D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9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F5C12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would like to do a neck/shoulder massage for my friends who are under stress.</w:t>
            </w:r>
          </w:p>
        </w:tc>
      </w:tr>
      <w:tr w:rsidR="00A03793" w:rsidRPr="00A03793" w14:paraId="69EA518C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4791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0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285E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I had physical contact with strangers on the bus or subway, I would feel uncomfortable.</w:t>
            </w:r>
          </w:p>
        </w:tc>
      </w:tr>
      <w:tr w:rsidR="00A03793" w:rsidRPr="00A03793" w14:paraId="3B198386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58ED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1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599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like to be caress on intimate occasions.</w:t>
            </w:r>
          </w:p>
        </w:tc>
      </w:tr>
      <w:tr w:rsidR="00A03793" w:rsidRPr="00A03793" w14:paraId="531240B7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7AF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2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C339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When I was young, I was often hugged by my family (for example my parents, brothers, and sisters).</w:t>
            </w:r>
          </w:p>
        </w:tc>
      </w:tr>
      <w:tr w:rsidR="00A03793" w:rsidRPr="00A03793" w14:paraId="3C03637A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9929B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3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344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would rather not shake hands with people I don’t know.</w:t>
            </w:r>
          </w:p>
        </w:tc>
      </w:tr>
      <w:tr w:rsidR="00A03793" w:rsidRPr="00A03793" w14:paraId="4BE903FB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0C32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4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C1F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say hello to my close friends via a cheek-to-cheek kiss.</w:t>
            </w:r>
          </w:p>
        </w:tc>
      </w:tr>
      <w:tr w:rsidR="00A03793" w:rsidRPr="00A03793" w14:paraId="15CC2526" w14:textId="77777777">
        <w:trPr>
          <w:trHeight w:val="624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8E5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5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CD55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uncomfortable when I touch a person who I don’t know much about.</w:t>
            </w:r>
          </w:p>
        </w:tc>
      </w:tr>
      <w:tr w:rsidR="00A03793" w:rsidRPr="00A03793" w14:paraId="735AE42F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9F287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6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091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sick when I see people display intimacy in public.</w:t>
            </w:r>
          </w:p>
        </w:tc>
      </w:tr>
      <w:tr w:rsidR="00A03793" w:rsidRPr="00A03793" w14:paraId="654F9D42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C77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7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061A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feel anxious when someone I just met touches my wrist.</w:t>
            </w:r>
          </w:p>
        </w:tc>
      </w:tr>
      <w:tr w:rsidR="00A03793" w:rsidRPr="00A03793" w14:paraId="20687703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E4E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2DB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f I have resource, I will receive a professional massage every week.</w:t>
            </w:r>
          </w:p>
        </w:tc>
      </w:tr>
      <w:tr w:rsidR="00A03793" w:rsidRPr="00A03793" w14:paraId="6EE5DB1C" w14:textId="77777777">
        <w:trPr>
          <w:trHeight w:val="312"/>
        </w:trPr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640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9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A515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hate being tickled</w:t>
            </w:r>
          </w:p>
        </w:tc>
      </w:tr>
      <w:tr w:rsidR="00A03793" w:rsidRPr="00A03793" w14:paraId="4B7E4407" w14:textId="77777777">
        <w:trPr>
          <w:trHeight w:val="568"/>
        </w:trPr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13C221" w14:textId="77777777" w:rsidR="00016D51" w:rsidRPr="00A03793" w:rsidRDefault="005A1BAB">
            <w:pPr>
              <w:widowControl/>
              <w:spacing w:afterLines="50" w:after="156"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0</w:t>
            </w:r>
          </w:p>
        </w:tc>
        <w:tc>
          <w:tcPr>
            <w:tcW w:w="7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0B1055" w14:textId="77777777" w:rsidR="00016D51" w:rsidRPr="00A03793" w:rsidRDefault="005A1BAB">
            <w:pPr>
              <w:widowControl/>
              <w:spacing w:afterLines="50" w:after="156"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 am fond of touching animals.</w:t>
            </w:r>
          </w:p>
        </w:tc>
      </w:tr>
    </w:tbl>
    <w:p w14:paraId="4604A565" w14:textId="77777777" w:rsidR="00016D51" w:rsidRPr="00A03793" w:rsidRDefault="005A1BAB">
      <w:pPr>
        <w:rPr>
          <w:rFonts w:ascii="Calibri" w:hAnsi="Calibri" w:cs="Calibri"/>
          <w:sz w:val="24"/>
          <w:szCs w:val="24"/>
        </w:rPr>
      </w:pPr>
      <w:r w:rsidRPr="00A03793">
        <w:rPr>
          <w:rFonts w:ascii="Calibri" w:hAnsi="Calibri" w:cs="Calibri"/>
          <w:sz w:val="24"/>
          <w:szCs w:val="24"/>
        </w:rPr>
        <w:br w:type="page"/>
      </w:r>
    </w:p>
    <w:p w14:paraId="3B4A0043" w14:textId="77777777" w:rsidR="00016D51" w:rsidRPr="00A03793" w:rsidRDefault="005A1BAB">
      <w:pPr>
        <w:spacing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lastRenderedPageBreak/>
        <w:t>Table S3</w:t>
      </w:r>
      <w:r w:rsidRPr="00A03793">
        <w:rPr>
          <w:rFonts w:ascii="Calibri" w:hAnsi="Calibri" w:cs="Calibri"/>
          <w:sz w:val="24"/>
          <w:szCs w:val="24"/>
        </w:rPr>
        <w:t xml:space="preserve"> General profiles of adolescents in the Subclinical depression group and the Healthy group</w:t>
      </w:r>
    </w:p>
    <w:tbl>
      <w:tblPr>
        <w:tblW w:w="8737" w:type="dxa"/>
        <w:tblLayout w:type="fixed"/>
        <w:tblLook w:val="04A0" w:firstRow="1" w:lastRow="0" w:firstColumn="1" w:lastColumn="0" w:noHBand="0" w:noVBand="1"/>
      </w:tblPr>
      <w:tblGrid>
        <w:gridCol w:w="2250"/>
        <w:gridCol w:w="2107"/>
        <w:gridCol w:w="2108"/>
        <w:gridCol w:w="1147"/>
        <w:gridCol w:w="1125"/>
      </w:tblGrid>
      <w:tr w:rsidR="00A03793" w:rsidRPr="00A03793" w14:paraId="00F56125" w14:textId="77777777">
        <w:trPr>
          <w:trHeight w:val="612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8EBC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8DD5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Subclinical depression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br/>
              <w:t>N=900</w:t>
            </w:r>
          </w:p>
        </w:tc>
        <w:tc>
          <w:tcPr>
            <w:tcW w:w="2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F71F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Healthy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br/>
              <w:t>N=488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5344F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i/>
                <w:iCs/>
                <w:kern w:val="0"/>
                <w:sz w:val="24"/>
                <w:szCs w:val="24"/>
              </w:rPr>
              <w:t>χ2/t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A128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A03793" w:rsidRPr="00A03793" w14:paraId="346905F5" w14:textId="77777777">
        <w:trPr>
          <w:trHeight w:val="34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805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Age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(years)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506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16.41±0.93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DCA6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6.49±0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A8770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-1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AD277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15</w:t>
            </w:r>
          </w:p>
        </w:tc>
      </w:tr>
      <w:tr w:rsidR="00A03793" w:rsidRPr="00A03793" w14:paraId="04BD15B9" w14:textId="77777777">
        <w:trPr>
          <w:trHeight w:val="47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62F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Sex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(Male/Female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F8B3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42/53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0BD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03/2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97DC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32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B69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000</w:t>
            </w:r>
            <w:r w:rsidRPr="00A03793">
              <w:rPr>
                <w:rFonts w:ascii="Calibri" w:eastAsia="等线" w:hAnsi="Calibri" w:cs="Calibri"/>
                <w:sz w:val="24"/>
                <w:szCs w:val="24"/>
                <w:lang w:bidi="ar"/>
              </w:rPr>
              <w:t>**</w:t>
            </w:r>
          </w:p>
        </w:tc>
      </w:tr>
      <w:tr w:rsidR="00A03793" w:rsidRPr="00A03793" w14:paraId="27DE3070" w14:textId="77777777">
        <w:trPr>
          <w:trHeight w:val="34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1878" w14:textId="60DF434B" w:rsidR="00013678" w:rsidRPr="00A03793" w:rsidRDefault="00013678" w:rsidP="00013678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Scores of STQ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B19F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50E89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554B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E894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A03793" w:rsidRPr="00A03793" w14:paraId="0F057E22" w14:textId="77777777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F4C8" w14:textId="0C24BB3F" w:rsidR="00013678" w:rsidRPr="00A03793" w:rsidRDefault="00013678" w:rsidP="00013678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Total</w:t>
            </w:r>
            <w:r w:rsidR="00B3749E"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score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: 0-8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6A0E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8.12±8.8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48D47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5.53±9.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AFBE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5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C26C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000</w:t>
            </w:r>
            <w:r w:rsidRPr="00A03793">
              <w:rPr>
                <w:rFonts w:ascii="Calibri" w:eastAsia="等线" w:hAnsi="Calibri" w:cs="Calibri"/>
                <w:sz w:val="24"/>
                <w:szCs w:val="24"/>
                <w:lang w:bidi="ar"/>
              </w:rPr>
              <w:t>**</w:t>
            </w:r>
          </w:p>
        </w:tc>
      </w:tr>
      <w:tr w:rsidR="00A03793" w:rsidRPr="00A03793" w14:paraId="7BEEA5B0" w14:textId="77777777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8A1C" w14:textId="18C37237" w:rsidR="00013678" w:rsidRPr="00A03793" w:rsidRDefault="00013678" w:rsidP="00013678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DST subscore: 0-4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3101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8.94±8.2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F598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7.21±7.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97002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宋体" w:hAnsi="Calibri" w:cs="Calibri"/>
                <w:kern w:val="0"/>
                <w:sz w:val="24"/>
                <w:szCs w:val="24"/>
              </w:rPr>
              <w:t>3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C184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000</w:t>
            </w:r>
            <w:r w:rsidRPr="00A03793">
              <w:rPr>
                <w:rFonts w:ascii="Calibri" w:eastAsia="等线" w:hAnsi="Calibri" w:cs="Calibri"/>
                <w:sz w:val="24"/>
                <w:szCs w:val="24"/>
                <w:lang w:bidi="ar"/>
              </w:rPr>
              <w:t>**</w:t>
            </w:r>
          </w:p>
        </w:tc>
      </w:tr>
      <w:tr w:rsidR="00A03793" w:rsidRPr="00A03793" w14:paraId="1B18FDB3" w14:textId="77777777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EBF" w14:textId="5C518FCF" w:rsidR="00013678" w:rsidRPr="00A03793" w:rsidRDefault="00013678" w:rsidP="00013678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LIST subscore: 0-1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A7F6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8.93±3.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7982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8.23±3.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54B4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宋体" w:hAnsi="Calibri" w:cs="Calibri"/>
                <w:kern w:val="0"/>
                <w:sz w:val="24"/>
                <w:szCs w:val="24"/>
              </w:rPr>
              <w:t>3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6D7B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000</w:t>
            </w:r>
            <w:r w:rsidRPr="00A03793">
              <w:rPr>
                <w:rFonts w:ascii="Calibri" w:eastAsia="等线" w:hAnsi="Calibri" w:cs="Calibri"/>
                <w:sz w:val="24"/>
                <w:szCs w:val="24"/>
                <w:lang w:bidi="ar"/>
              </w:rPr>
              <w:t>**</w:t>
            </w:r>
          </w:p>
        </w:tc>
      </w:tr>
      <w:tr w:rsidR="00A03793" w:rsidRPr="00A03793" w14:paraId="09FC6B51" w14:textId="77777777">
        <w:trPr>
          <w:trHeight w:val="312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C972CD" w14:textId="64049527" w:rsidR="00013678" w:rsidRPr="00A03793" w:rsidRDefault="00013678" w:rsidP="00B3749E">
            <w:pPr>
              <w:widowControl/>
              <w:spacing w:afterLines="50" w:after="156"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LGST subscore: 0-24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45F3D8" w14:textId="77777777" w:rsidR="00013678" w:rsidRPr="00A03793" w:rsidRDefault="00013678" w:rsidP="00013678">
            <w:pPr>
              <w:widowControl/>
              <w:spacing w:afterLines="50" w:after="156"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0.26±3.15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A88959" w14:textId="77777777" w:rsidR="00013678" w:rsidRPr="00A03793" w:rsidRDefault="00013678" w:rsidP="00013678">
            <w:pPr>
              <w:widowControl/>
              <w:spacing w:afterLines="50" w:after="156"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0.09±3.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A9FA0C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EA4240" w14:textId="77777777" w:rsidR="00013678" w:rsidRPr="00A03793" w:rsidRDefault="00013678" w:rsidP="00013678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33</w:t>
            </w:r>
          </w:p>
        </w:tc>
      </w:tr>
    </w:tbl>
    <w:p w14:paraId="33ADC2A4" w14:textId="77777777" w:rsidR="00016D51" w:rsidRPr="00A03793" w:rsidRDefault="005A1BAB">
      <w:pPr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</w:rPr>
        <w:t xml:space="preserve">Note: STQ, DST, LIST, LGST= Social Touch Questionnaire and its three factors (Dislike of social touch, Liking of informal social touch, and Liking of general social touch); </w:t>
      </w:r>
    </w:p>
    <w:p w14:paraId="2C10DA9B" w14:textId="77777777" w:rsidR="00016D51" w:rsidRPr="00A03793" w:rsidRDefault="005A1BAB">
      <w:pPr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</w:rPr>
        <w:t>a Mean ± Standard deviation.</w:t>
      </w:r>
    </w:p>
    <w:p w14:paraId="1D9F3BA9" w14:textId="77777777" w:rsidR="00016D51" w:rsidRPr="00A03793" w:rsidRDefault="005A1BAB">
      <w:pPr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</w:rPr>
        <w:t>b samples for the Subclinical depression group range from 779 to 900 across outcomes due to missing data.</w:t>
      </w:r>
    </w:p>
    <w:p w14:paraId="00C08396" w14:textId="77777777" w:rsidR="00016D51" w:rsidRPr="00A03793" w:rsidRDefault="005A1BAB">
      <w:pPr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</w:rPr>
        <w:t>c samples for the Healthy group range from 426 to 488 across outcomes due to missing data.</w:t>
      </w:r>
    </w:p>
    <w:p w14:paraId="7484C604" w14:textId="77777777" w:rsidR="00016D51" w:rsidRPr="00A03793" w:rsidRDefault="005A1BAB">
      <w:pPr>
        <w:widowControl/>
        <w:jc w:val="left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</w:rPr>
        <w:br w:type="page"/>
      </w:r>
    </w:p>
    <w:p w14:paraId="24AD6DF5" w14:textId="77777777" w:rsidR="00016D51" w:rsidRPr="00A03793" w:rsidRDefault="005A1BAB">
      <w:pPr>
        <w:spacing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lastRenderedPageBreak/>
        <w:t>Table S4</w:t>
      </w:r>
      <w:r w:rsidRPr="00A03793">
        <w:rPr>
          <w:rFonts w:ascii="Calibri" w:hAnsi="Calibri" w:cs="Calibri"/>
          <w:sz w:val="24"/>
          <w:szCs w:val="24"/>
        </w:rPr>
        <w:t xml:space="preserve"> Factor Loadings for each Item in the Subclinical depression model</w:t>
      </w:r>
    </w:p>
    <w:tbl>
      <w:tblPr>
        <w:tblW w:w="8802" w:type="dxa"/>
        <w:tblLayout w:type="fixed"/>
        <w:tblLook w:val="04A0" w:firstRow="1" w:lastRow="0" w:firstColumn="1" w:lastColumn="0" w:noHBand="0" w:noVBand="1"/>
      </w:tblPr>
      <w:tblGrid>
        <w:gridCol w:w="6173"/>
        <w:gridCol w:w="876"/>
        <w:gridCol w:w="876"/>
        <w:gridCol w:w="877"/>
      </w:tblGrid>
      <w:tr w:rsidR="00A03793" w:rsidRPr="00A03793" w14:paraId="1992B553" w14:textId="77777777">
        <w:trPr>
          <w:trHeight w:val="307"/>
        </w:trPr>
        <w:tc>
          <w:tcPr>
            <w:tcW w:w="617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60219A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Item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F5E35D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F1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205F7F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F2</w:t>
            </w:r>
          </w:p>
        </w:tc>
        <w:tc>
          <w:tcPr>
            <w:tcW w:w="8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6FC5698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F3</w:t>
            </w:r>
          </w:p>
        </w:tc>
      </w:tr>
      <w:tr w:rsidR="00A03793" w:rsidRPr="00A03793" w14:paraId="4AD5E727" w14:textId="77777777">
        <w:trPr>
          <w:trHeight w:val="501"/>
        </w:trPr>
        <w:tc>
          <w:tcPr>
            <w:tcW w:w="6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2FC2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Factor 1: Dislike of social touch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05D8E" w14:textId="77777777" w:rsidR="00016D51" w:rsidRPr="00A03793" w:rsidRDefault="00016D51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CDF3" w14:textId="77777777" w:rsidR="00016D51" w:rsidRPr="00A03793" w:rsidRDefault="00016D51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6DA69" w14:textId="77777777" w:rsidR="00016D51" w:rsidRPr="00A03793" w:rsidRDefault="00016D51">
            <w:pPr>
              <w:widowControl/>
              <w:spacing w:line="480" w:lineRule="auto"/>
              <w:jc w:val="center"/>
              <w:rPr>
                <w:rFonts w:ascii="Calibri" w:eastAsia="Times New Roman" w:hAnsi="Calibri" w:cs="Calibri"/>
                <w:kern w:val="0"/>
                <w:sz w:val="24"/>
                <w:szCs w:val="24"/>
              </w:rPr>
            </w:pPr>
          </w:p>
        </w:tc>
      </w:tr>
      <w:tr w:rsidR="00A03793" w:rsidRPr="00A03793" w14:paraId="3A38B9C0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AA7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0.I feel uncomfortable if I make physical contact with a stranger on the bus or subway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901F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7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C1C4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4124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30</w:t>
            </w:r>
          </w:p>
        </w:tc>
      </w:tr>
      <w:tr w:rsidR="00A03793" w:rsidRPr="00A03793" w14:paraId="3412F43A" w14:textId="77777777">
        <w:trPr>
          <w:trHeight w:val="624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D30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7.It annoys me when someone touches me unexpectedly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193E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42BA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10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C64B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22</w:t>
            </w:r>
          </w:p>
        </w:tc>
      </w:tr>
      <w:tr w:rsidR="00A03793" w:rsidRPr="00A03793" w14:paraId="73C7046B" w14:textId="77777777">
        <w:trPr>
          <w:trHeight w:val="624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02BC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7.It would make me feel anxious if someone I had just met touched me on the wrist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B7C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7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50769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8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05A3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122</w:t>
            </w:r>
          </w:p>
        </w:tc>
      </w:tr>
      <w:tr w:rsidR="00A03793" w:rsidRPr="00A03793" w14:paraId="1133087B" w14:textId="77777777">
        <w:trPr>
          <w:trHeight w:val="624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184A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3.I get nervous when an acquaintance keeps holding my hand after a handshake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A6684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8EC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2973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76</w:t>
            </w:r>
          </w:p>
        </w:tc>
      </w:tr>
      <w:tr w:rsidR="00A03793" w:rsidRPr="00A03793" w14:paraId="5D712EC0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192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8.I’d feel uncomfortable if a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teacher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touched me on the shoulder in public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67EB4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8659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DEB1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40</w:t>
            </w:r>
          </w:p>
        </w:tc>
      </w:tr>
      <w:tr w:rsidR="00A03793" w:rsidRPr="00A03793" w14:paraId="7F1B92FD" w14:textId="77777777">
        <w:trPr>
          <w:trHeight w:val="660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5EB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3.I would rather avoid shaking hands with stranger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03BF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5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B218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3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184A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10</w:t>
            </w:r>
          </w:p>
        </w:tc>
      </w:tr>
      <w:tr w:rsidR="00A03793" w:rsidRPr="00A03793" w14:paraId="7CC5397A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2F862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.I feel uncomfortable when someone don’t know very well hugs me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A6D6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03469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83B9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52</w:t>
            </w:r>
          </w:p>
        </w:tc>
      </w:tr>
      <w:tr w:rsidR="00A03793" w:rsidRPr="00A03793" w14:paraId="0D3688D8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B056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5.I feel embarrassed if I have to touch someone in order to get their attention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A1C6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5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F79B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7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3C483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38</w:t>
            </w:r>
          </w:p>
        </w:tc>
      </w:tr>
      <w:tr w:rsidR="00A03793" w:rsidRPr="00A03793" w14:paraId="49047431" w14:textId="77777777">
        <w:trPr>
          <w:trHeight w:val="624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C833D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6.I feel disgusted when I see public displays of intimate affection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7A8D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5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4053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8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D94DC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116</w:t>
            </w:r>
          </w:p>
        </w:tc>
      </w:tr>
      <w:tr w:rsidR="00A03793" w:rsidRPr="00A03793" w14:paraId="6F2AB872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657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9.I hate being tickled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CAF7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4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2592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1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B2296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76</w:t>
            </w:r>
          </w:p>
        </w:tc>
      </w:tr>
      <w:tr w:rsidR="00A03793" w:rsidRPr="00A03793" w14:paraId="63E57545" w14:textId="77777777">
        <w:trPr>
          <w:trHeight w:val="501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D31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Factor 2: Liking of informal social tou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05EE" w14:textId="77777777" w:rsidR="00016D51" w:rsidRPr="00A03793" w:rsidRDefault="00016D51">
            <w:pPr>
              <w:widowControl/>
              <w:spacing w:line="480" w:lineRule="auto"/>
              <w:jc w:val="right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3681" w14:textId="77777777" w:rsidR="00016D51" w:rsidRPr="00A03793" w:rsidRDefault="00016D51">
            <w:pPr>
              <w:widowControl/>
              <w:spacing w:line="480" w:lineRule="auto"/>
              <w:jc w:val="right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D1CC" w14:textId="77777777" w:rsidR="00016D51" w:rsidRPr="00A03793" w:rsidRDefault="00016D51">
            <w:pPr>
              <w:widowControl/>
              <w:spacing w:line="480" w:lineRule="auto"/>
              <w:jc w:val="right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</w:p>
        </w:tc>
      </w:tr>
      <w:tr w:rsidR="00A03793" w:rsidRPr="00A03793" w14:paraId="4370F67F" w14:textId="77777777">
        <w:trPr>
          <w:trHeight w:val="660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C31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lastRenderedPageBreak/>
              <w:t xml:space="preserve">9.I’d be happy to give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a pat on shoulder or a hug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to a friend if they are feeling stressed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2557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1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3D12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C937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83</w:t>
            </w:r>
          </w:p>
        </w:tc>
      </w:tr>
      <w:tr w:rsidR="00A03793" w:rsidRPr="00A03793" w14:paraId="3B4C88C0" w14:textId="77777777">
        <w:trPr>
          <w:trHeight w:val="624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D329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2.As a child, I was often cuddled by family members (e.g. parents, siblings)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A2A5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4FBC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7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B73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25</w:t>
            </w:r>
          </w:p>
        </w:tc>
      </w:tr>
      <w:tr w:rsidR="00A03793" w:rsidRPr="00A03793" w14:paraId="19B380F3" w14:textId="77777777">
        <w:trPr>
          <w:trHeight w:val="348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6FF3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14.I greet my close friends with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a hug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0C03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A9AE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059D8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141</w:t>
            </w:r>
          </w:p>
        </w:tc>
      </w:tr>
      <w:tr w:rsidR="00A03793" w:rsidRPr="00A03793" w14:paraId="75278B72" w14:textId="77777777">
        <w:trPr>
          <w:trHeight w:val="441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696B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20.I like petting animal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92F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204B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35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A562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290</w:t>
            </w:r>
          </w:p>
        </w:tc>
      </w:tr>
      <w:tr w:rsidR="00A03793" w:rsidRPr="00A03793" w14:paraId="709AEF95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D955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  <w:t>Factor 3: Liking of general social tou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01DA" w14:textId="77777777" w:rsidR="00016D51" w:rsidRPr="00A03793" w:rsidRDefault="00016D51">
            <w:pPr>
              <w:widowControl/>
              <w:spacing w:line="480" w:lineRule="auto"/>
              <w:jc w:val="right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BE5B5" w14:textId="77777777" w:rsidR="00016D51" w:rsidRPr="00A03793" w:rsidRDefault="00016D51">
            <w:pPr>
              <w:widowControl/>
              <w:spacing w:line="480" w:lineRule="auto"/>
              <w:jc w:val="righ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81E9B" w14:textId="77777777" w:rsidR="00016D51" w:rsidRPr="00A03793" w:rsidRDefault="00016D51">
            <w:pPr>
              <w:widowControl/>
              <w:spacing w:line="480" w:lineRule="auto"/>
              <w:jc w:val="right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</w:p>
        </w:tc>
      </w:tr>
      <w:tr w:rsidR="00A03793" w:rsidRPr="00A03793" w14:paraId="3EC960E0" w14:textId="77777777">
        <w:trPr>
          <w:trHeight w:val="420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07B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4.I generally seek physical contact with others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B033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1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81A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B397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65</w:t>
            </w:r>
          </w:p>
        </w:tc>
      </w:tr>
      <w:tr w:rsidR="00A03793" w:rsidRPr="00A03793" w14:paraId="73330583" w14:textId="77777777">
        <w:trPr>
          <w:trHeight w:val="501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653FB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i/>
                <w:i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.I generally like when people express their affection towards me in a physical way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9F85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49B45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1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5538C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56</w:t>
            </w:r>
          </w:p>
        </w:tc>
      </w:tr>
      <w:tr w:rsidR="00A03793" w:rsidRPr="00A03793" w14:paraId="0AB0FABF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762C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11.I like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close physical contact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 in intimate situations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(e.g. hug, kiss)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**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832C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E887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7011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680</w:t>
            </w:r>
          </w:p>
        </w:tc>
      </w:tr>
      <w:tr w:rsidR="00A03793" w:rsidRPr="00A03793" w14:paraId="58C924C3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183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6.I consider myself to be a ‘touchy-feely’ person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39D1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0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BFE0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1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A9A6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494</w:t>
            </w:r>
          </w:p>
        </w:tc>
      </w:tr>
      <w:tr w:rsidR="00A03793" w:rsidRPr="00A03793" w14:paraId="0888903F" w14:textId="77777777">
        <w:trPr>
          <w:trHeight w:val="624"/>
        </w:trPr>
        <w:tc>
          <w:tcPr>
            <w:tcW w:w="6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4366A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18.If I had the means, I would get weekly professional massages 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(e.g. </w:t>
            </w:r>
            <w:r w:rsidRPr="00A03793">
              <w:rPr>
                <w:rFonts w:ascii="Calibri" w:eastAsia="等线" w:hAnsi="Calibri" w:cs="Calibri"/>
                <w:b/>
                <w:bCs/>
                <w:sz w:val="24"/>
                <w:szCs w:val="24"/>
                <w:lang w:bidi="ar"/>
              </w:rPr>
              <w:t>Tui Na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)</w:t>
            </w: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vertAlign w:val="superscript"/>
              </w:rPr>
              <w:t>**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.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57B9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3E89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1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B794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531</w:t>
            </w:r>
          </w:p>
        </w:tc>
      </w:tr>
      <w:tr w:rsidR="00A03793" w:rsidRPr="00A03793" w14:paraId="0AFAAD5E" w14:textId="77777777">
        <w:trPr>
          <w:trHeight w:val="312"/>
        </w:trPr>
        <w:tc>
          <w:tcPr>
            <w:tcW w:w="6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A126E71" w14:textId="77777777" w:rsidR="00016D51" w:rsidRPr="00A03793" w:rsidRDefault="005A1BAB">
            <w:pPr>
              <w:widowControl/>
              <w:spacing w:afterLines="50" w:after="156"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5.I feel comfortable touching people do not know very well.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23CFAD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.20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E2E59B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.0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8F4944" w14:textId="77777777" w:rsidR="00016D51" w:rsidRPr="00A03793" w:rsidRDefault="005A1BAB">
            <w:pPr>
              <w:widowControl/>
              <w:jc w:val="right"/>
              <w:textAlignment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.263</w:t>
            </w:r>
          </w:p>
        </w:tc>
      </w:tr>
    </w:tbl>
    <w:p w14:paraId="4DD9A5B2" w14:textId="77777777" w:rsidR="00016D51" w:rsidRPr="00A03793" w:rsidRDefault="005A1BAB">
      <w:pPr>
        <w:spacing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  <w:vertAlign w:val="superscript"/>
        </w:rPr>
        <w:t xml:space="preserve">* </w:t>
      </w:r>
      <w:r w:rsidRPr="00A03793">
        <w:rPr>
          <w:rFonts w:ascii="Calibri" w:eastAsia="等线" w:hAnsi="Calibri" w:cs="Calibri"/>
          <w:kern w:val="0"/>
          <w:sz w:val="24"/>
          <w:szCs w:val="24"/>
        </w:rPr>
        <w:t>Means a modification in words.</w:t>
      </w:r>
    </w:p>
    <w:p w14:paraId="31B6807F" w14:textId="77777777" w:rsidR="00016D51" w:rsidRPr="00A03793" w:rsidRDefault="005A1BAB">
      <w:pPr>
        <w:spacing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eastAsia="等线" w:hAnsi="Calibri" w:cs="Calibri"/>
          <w:kern w:val="0"/>
          <w:sz w:val="24"/>
          <w:szCs w:val="24"/>
          <w:vertAlign w:val="superscript"/>
        </w:rPr>
        <w:t xml:space="preserve">** </w:t>
      </w:r>
      <w:r w:rsidRPr="00A03793">
        <w:rPr>
          <w:rFonts w:ascii="Calibri" w:eastAsia="等线" w:hAnsi="Calibri" w:cs="Calibri"/>
          <w:kern w:val="0"/>
          <w:sz w:val="24"/>
          <w:szCs w:val="24"/>
        </w:rPr>
        <w:t>Means an additional supplement for understanding.</w:t>
      </w:r>
    </w:p>
    <w:p w14:paraId="416C5204" w14:textId="77777777" w:rsidR="00016D51" w:rsidRPr="00A03793" w:rsidRDefault="005A1BAB">
      <w:pPr>
        <w:rPr>
          <w:rFonts w:ascii="Calibri" w:hAnsi="Calibri" w:cs="Calibri"/>
          <w:b/>
          <w:bCs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br w:type="page"/>
      </w:r>
    </w:p>
    <w:p w14:paraId="73934109" w14:textId="77777777" w:rsidR="00016D51" w:rsidRPr="00A03793" w:rsidRDefault="005A1BAB">
      <w:pPr>
        <w:spacing w:afterLines="50" w:after="156"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lastRenderedPageBreak/>
        <w:t>Table S5</w:t>
      </w:r>
      <w:r w:rsidRPr="00A03793">
        <w:rPr>
          <w:rFonts w:ascii="Calibri" w:hAnsi="Calibri" w:cs="Calibri"/>
          <w:sz w:val="24"/>
          <w:szCs w:val="24"/>
        </w:rPr>
        <w:t xml:space="preserve"> CFA fit indices for the Subclinical depression model</w:t>
      </w:r>
    </w:p>
    <w:tbl>
      <w:tblPr>
        <w:tblpPr w:leftFromText="180" w:rightFromText="180" w:vertAnchor="text" w:horzAnchor="page" w:tblpX="1922" w:tblpY="98"/>
        <w:tblOverlap w:val="never"/>
        <w:tblW w:w="8275" w:type="dxa"/>
        <w:tblLayout w:type="fixed"/>
        <w:tblLook w:val="04A0" w:firstRow="1" w:lastRow="0" w:firstColumn="1" w:lastColumn="0" w:noHBand="0" w:noVBand="1"/>
      </w:tblPr>
      <w:tblGrid>
        <w:gridCol w:w="2983"/>
        <w:gridCol w:w="1764"/>
        <w:gridCol w:w="1764"/>
        <w:gridCol w:w="1764"/>
      </w:tblGrid>
      <w:tr w:rsidR="00A03793" w:rsidRPr="00A03793" w14:paraId="5B7F763F" w14:textId="77777777">
        <w:trPr>
          <w:trHeight w:val="312"/>
        </w:trPr>
        <w:tc>
          <w:tcPr>
            <w:tcW w:w="29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32F173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9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65BA4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Subclinical Depression</w:t>
            </w:r>
          </w:p>
          <w:p w14:paraId="4DA8B04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（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n=451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）</w:t>
            </w:r>
          </w:p>
        </w:tc>
      </w:tr>
      <w:tr w:rsidR="00A03793" w:rsidRPr="00A03793" w14:paraId="1D1EF716" w14:textId="77777777">
        <w:trPr>
          <w:trHeight w:val="348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42A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Chi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vertAlign w:val="superscript"/>
              </w:rPr>
              <w:t>2</w:t>
            </w: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/df</w:t>
            </w:r>
          </w:p>
        </w:tc>
        <w:tc>
          <w:tcPr>
            <w:tcW w:w="52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1CC7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1.908</w:t>
            </w:r>
          </w:p>
        </w:tc>
      </w:tr>
      <w:tr w:rsidR="00A03793" w:rsidRPr="00A03793" w14:paraId="7BD4AED3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BD6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RMSEA</w:t>
            </w:r>
          </w:p>
        </w:tc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7A39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045</w:t>
            </w:r>
          </w:p>
        </w:tc>
      </w:tr>
      <w:tr w:rsidR="00A03793" w:rsidRPr="00A03793" w14:paraId="21A4C753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D7DA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CFI</w:t>
            </w:r>
          </w:p>
        </w:tc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A222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0.878 </w:t>
            </w:r>
          </w:p>
        </w:tc>
      </w:tr>
      <w:tr w:rsidR="00A03793" w:rsidRPr="00A03793" w14:paraId="7FEE2360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6DE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TLI</w:t>
            </w:r>
          </w:p>
        </w:tc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297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0.861 </w:t>
            </w:r>
          </w:p>
        </w:tc>
      </w:tr>
      <w:tr w:rsidR="00A03793" w:rsidRPr="00A03793" w14:paraId="3C08BECF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0AB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SRMR</w:t>
            </w:r>
          </w:p>
        </w:tc>
        <w:tc>
          <w:tcPr>
            <w:tcW w:w="52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FD99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0.058 </w:t>
            </w:r>
          </w:p>
        </w:tc>
      </w:tr>
      <w:tr w:rsidR="00A03793" w:rsidRPr="00A03793" w14:paraId="7510C706" w14:textId="77777777">
        <w:trPr>
          <w:trHeight w:val="516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CD81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A38AD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DS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D34A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LIS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951B7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  <w:t>LGST</w:t>
            </w:r>
          </w:p>
        </w:tc>
      </w:tr>
      <w:tr w:rsidR="00A03793" w:rsidRPr="00A03793" w14:paraId="26DAEB41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209A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AV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6B51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33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E52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2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FEFC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165</w:t>
            </w:r>
          </w:p>
        </w:tc>
      </w:tr>
      <w:tr w:rsidR="00A03793" w:rsidRPr="00A03793" w14:paraId="77389CD5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F10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C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9B20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8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E9D4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49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1D45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510</w:t>
            </w:r>
          </w:p>
        </w:tc>
      </w:tr>
      <w:tr w:rsidR="00A03793" w:rsidRPr="00A03793" w14:paraId="1236E694" w14:textId="77777777">
        <w:trPr>
          <w:trHeight w:val="312"/>
        </w:trPr>
        <w:tc>
          <w:tcPr>
            <w:tcW w:w="2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59420" w14:textId="77777777" w:rsidR="00016D51" w:rsidRPr="00A03793" w:rsidRDefault="005A1BAB">
            <w:pPr>
              <w:widowControl/>
              <w:spacing w:afterLines="50" w:after="156"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Cronbach’s α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706AC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829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E8993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485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B0A85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</w:rPr>
              <w:t>0.457</w:t>
            </w:r>
          </w:p>
        </w:tc>
      </w:tr>
    </w:tbl>
    <w:p w14:paraId="5F386E7E" w14:textId="77777777" w:rsidR="00016D51" w:rsidRPr="00A03793" w:rsidRDefault="005A1BAB">
      <w:pPr>
        <w:spacing w:beforeLines="20" w:before="62" w:line="480" w:lineRule="auto"/>
        <w:rPr>
          <w:rFonts w:ascii="Calibri" w:eastAsia="等线" w:hAnsi="Calibri" w:cs="Calibri"/>
          <w:kern w:val="0"/>
          <w:sz w:val="24"/>
          <w:szCs w:val="24"/>
        </w:rPr>
      </w:pPr>
      <w:r w:rsidRPr="00A03793">
        <w:rPr>
          <w:rFonts w:ascii="Calibri" w:hAnsi="Calibri" w:cs="Calibri"/>
          <w:sz w:val="24"/>
          <w:szCs w:val="24"/>
        </w:rPr>
        <w:t>Note: CFA= Confirmatory Factor Analysis; RMSEA= Root Mean Square Error of Approximation; CFI= Comparative Fit Index; TLI= Tucker-Lewis Index; SRMR= Standardized Root Mean Square Residual; AVE= Average Variance Extracted; CR= Construct Reliability; DST= Dislike of social touch; LIST= Liking of informal social touch; LGST= Liking of general social touch.</w:t>
      </w:r>
    </w:p>
    <w:p w14:paraId="12F3B07E" w14:textId="77777777" w:rsidR="00016D51" w:rsidRPr="00A03793" w:rsidRDefault="005A1BAB">
      <w:pPr>
        <w:rPr>
          <w:rFonts w:ascii="Calibri" w:hAnsi="Calibri" w:cs="Calibri"/>
          <w:b/>
          <w:bCs/>
          <w:sz w:val="24"/>
          <w:szCs w:val="24"/>
        </w:rPr>
      </w:pPr>
      <w:r w:rsidRPr="00A03793">
        <w:rPr>
          <w:rFonts w:ascii="Calibri" w:hAnsi="Calibri" w:cs="Calibri"/>
          <w:b/>
          <w:bCs/>
          <w:sz w:val="24"/>
          <w:szCs w:val="24"/>
        </w:rPr>
        <w:br w:type="page"/>
      </w:r>
    </w:p>
    <w:p w14:paraId="29C687A6" w14:textId="77777777" w:rsidR="00016D51" w:rsidRPr="00A03793" w:rsidRDefault="005A1BAB">
      <w:pPr>
        <w:spacing w:afterLines="50" w:after="156" w:line="480" w:lineRule="auto"/>
        <w:rPr>
          <w:rFonts w:ascii="Calibri" w:hAnsi="Calibri" w:cs="Calibri"/>
          <w:b/>
          <w:bCs/>
          <w:sz w:val="24"/>
          <w:szCs w:val="24"/>
        </w:rPr>
      </w:pPr>
      <w:r w:rsidRPr="00A03793">
        <w:rPr>
          <w:rFonts w:ascii="Calibri" w:eastAsia="等线" w:hAnsi="Calibri" w:cs="Calibri"/>
          <w:b/>
          <w:bCs/>
          <w:sz w:val="24"/>
          <w:szCs w:val="24"/>
          <w:lang w:bidi="ar"/>
        </w:rPr>
        <w:lastRenderedPageBreak/>
        <w:t xml:space="preserve">Table S6 </w:t>
      </w:r>
      <w:r w:rsidRPr="00A03793">
        <w:rPr>
          <w:rFonts w:ascii="Calibri" w:eastAsia="等线" w:hAnsi="Calibri" w:cs="Calibri"/>
          <w:sz w:val="24"/>
          <w:szCs w:val="24"/>
          <w:lang w:bidi="ar"/>
        </w:rPr>
        <w:t>The Spearman correlation coefficients between the STQ and other scales in the West China sample</w:t>
      </w:r>
    </w:p>
    <w:tbl>
      <w:tblPr>
        <w:tblW w:w="8260" w:type="dxa"/>
        <w:tblInd w:w="96" w:type="dxa"/>
        <w:tblLook w:val="04A0" w:firstRow="1" w:lastRow="0" w:firstColumn="1" w:lastColumn="0" w:noHBand="0" w:noVBand="1"/>
      </w:tblPr>
      <w:tblGrid>
        <w:gridCol w:w="3620"/>
        <w:gridCol w:w="1160"/>
        <w:gridCol w:w="1160"/>
        <w:gridCol w:w="1160"/>
        <w:gridCol w:w="1160"/>
      </w:tblGrid>
      <w:tr w:rsidR="00A03793" w:rsidRPr="00A03793" w14:paraId="2954F050" w14:textId="77777777">
        <w:trPr>
          <w:trHeight w:val="360"/>
        </w:trPr>
        <w:tc>
          <w:tcPr>
            <w:tcW w:w="3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EB5C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 xml:space="preserve">　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0A8A0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STQ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1DC5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DST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EC3C2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LIST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48AE5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b/>
                <w:bCs/>
                <w:kern w:val="0"/>
                <w:sz w:val="24"/>
                <w:szCs w:val="24"/>
                <w:lang w:bidi="ar"/>
              </w:rPr>
              <w:t>LGST</w:t>
            </w:r>
          </w:p>
        </w:tc>
      </w:tr>
      <w:tr w:rsidR="00A03793" w:rsidRPr="00A03793" w14:paraId="76890FA7" w14:textId="77777777">
        <w:trPr>
          <w:trHeight w:val="348"/>
        </w:trPr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3E31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Interaction anxie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9B68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488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CB82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535*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1530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05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BFE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051</w:t>
            </w:r>
          </w:p>
        </w:tc>
      </w:tr>
      <w:tr w:rsidR="00A03793" w:rsidRPr="00A03793" w14:paraId="5D62EEAB" w14:textId="77777777">
        <w:trPr>
          <w:trHeight w:val="348"/>
        </w:trPr>
        <w:tc>
          <w:tcPr>
            <w:tcW w:w="3620" w:type="dxa"/>
            <w:shd w:val="clear" w:color="auto" w:fill="auto"/>
            <w:vAlign w:val="center"/>
          </w:tcPr>
          <w:p w14:paraId="032A7AD9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Fear of negative evaluation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FB7900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239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01C408C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317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6E4FE99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06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A07EED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082*</w:t>
            </w:r>
          </w:p>
        </w:tc>
      </w:tr>
      <w:tr w:rsidR="00A03793" w:rsidRPr="00A03793" w14:paraId="79C202A3" w14:textId="77777777">
        <w:trPr>
          <w:trHeight w:val="348"/>
        </w:trPr>
        <w:tc>
          <w:tcPr>
            <w:tcW w:w="3620" w:type="dxa"/>
            <w:shd w:val="clear" w:color="auto" w:fill="auto"/>
            <w:vAlign w:val="center"/>
          </w:tcPr>
          <w:p w14:paraId="376B0F48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Sleep quality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1360BFC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139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1767952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192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919102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01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18DD8C6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090*</w:t>
            </w:r>
          </w:p>
        </w:tc>
      </w:tr>
      <w:tr w:rsidR="00A03793" w:rsidRPr="00A03793" w14:paraId="48338D5B" w14:textId="77777777">
        <w:trPr>
          <w:trHeight w:val="348"/>
        </w:trPr>
        <w:tc>
          <w:tcPr>
            <w:tcW w:w="3620" w:type="dxa"/>
            <w:shd w:val="clear" w:color="auto" w:fill="auto"/>
            <w:vAlign w:val="center"/>
          </w:tcPr>
          <w:p w14:paraId="22EC17D6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Depressive symptoms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65B208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214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0FB558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185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50BD868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092*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279DD81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035</w:t>
            </w:r>
          </w:p>
        </w:tc>
      </w:tr>
      <w:tr w:rsidR="00A03793" w:rsidRPr="00A03793" w14:paraId="23A585F2" w14:textId="77777777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C2C0AF" w14:textId="77777777" w:rsidR="00016D51" w:rsidRPr="00A03793" w:rsidRDefault="005A1BAB">
            <w:pPr>
              <w:widowControl/>
              <w:spacing w:line="480" w:lineRule="auto"/>
              <w:jc w:val="left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Anxiety symptom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66F79A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147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35BCDD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0.22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9B5607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405264" w14:textId="77777777" w:rsidR="00016D51" w:rsidRPr="00A03793" w:rsidRDefault="005A1BAB">
            <w:pPr>
              <w:widowControl/>
              <w:spacing w:line="480" w:lineRule="auto"/>
              <w:jc w:val="center"/>
              <w:rPr>
                <w:rFonts w:ascii="Calibri" w:eastAsia="等线" w:hAnsi="Calibri" w:cs="Calibri"/>
                <w:kern w:val="0"/>
                <w:sz w:val="24"/>
                <w:szCs w:val="24"/>
              </w:rPr>
            </w:pPr>
            <w:r w:rsidRPr="00A03793">
              <w:rPr>
                <w:rFonts w:ascii="Calibri" w:eastAsia="等线" w:hAnsi="Calibri" w:cs="Calibri"/>
                <w:kern w:val="0"/>
                <w:sz w:val="24"/>
                <w:szCs w:val="24"/>
                <w:lang w:bidi="ar"/>
              </w:rPr>
              <w:t>-0.123*</w:t>
            </w:r>
          </w:p>
        </w:tc>
      </w:tr>
    </w:tbl>
    <w:p w14:paraId="2010508F" w14:textId="77777777" w:rsidR="00016D51" w:rsidRPr="00A03793" w:rsidRDefault="005A1BAB">
      <w:pPr>
        <w:spacing w:beforeLines="20" w:before="62" w:line="480" w:lineRule="auto"/>
        <w:rPr>
          <w:rFonts w:ascii="Calibri" w:hAnsi="Calibri" w:cs="Calibri"/>
          <w:sz w:val="24"/>
          <w:szCs w:val="24"/>
        </w:rPr>
      </w:pPr>
      <w:r w:rsidRPr="00A03793">
        <w:rPr>
          <w:rFonts w:ascii="Calibri" w:eastAsia="等线" w:hAnsi="Calibri" w:cs="Calibri"/>
          <w:sz w:val="24"/>
          <w:szCs w:val="24"/>
          <w:lang w:bidi="ar"/>
        </w:rPr>
        <w:t>Note: STQ, DST, LIST, LGST= Social Touch Questionnaire and its three factors (Dislike of social touch, Liking of informal social touch, and Liking of general social touch); Interaction anxiety= Interaction Anxiousness Scale (IAS); Fear of negative evaluation= Brief Fear of Negative Evaluation scale (BFNE); Sleep quality= Pittsburgh sleep quality index (PSQI); Depressive symptoms= Self-Rating Depression Scale (SDS); Anxiety symptoms= Self-Rating Anxiety Scale (SAS). Bonferroni correction: *</w:t>
      </w:r>
      <w:r w:rsidRPr="00A03793">
        <w:rPr>
          <w:rFonts w:ascii="Calibri" w:eastAsia="等线" w:hAnsi="Calibri" w:cs="Calibri"/>
          <w:i/>
          <w:iCs/>
          <w:sz w:val="24"/>
          <w:szCs w:val="24"/>
          <w:lang w:bidi="ar"/>
        </w:rPr>
        <w:t>p</w:t>
      </w:r>
      <w:r w:rsidRPr="00A03793">
        <w:rPr>
          <w:rFonts w:ascii="Calibri" w:eastAsia="等线" w:hAnsi="Calibri" w:cs="Calibri"/>
          <w:sz w:val="24"/>
          <w:szCs w:val="24"/>
          <w:lang w:bidi="ar"/>
        </w:rPr>
        <w:t>&lt; .0025.</w:t>
      </w:r>
    </w:p>
    <w:p w14:paraId="2CEF47E8" w14:textId="77777777" w:rsidR="00016D51" w:rsidRPr="00A03793" w:rsidRDefault="00016D51">
      <w:pPr>
        <w:widowControl/>
        <w:spacing w:line="480" w:lineRule="auto"/>
        <w:jc w:val="left"/>
        <w:rPr>
          <w:rFonts w:ascii="Calibri" w:hAnsi="Calibri" w:cs="Calibri"/>
          <w:sz w:val="24"/>
          <w:szCs w:val="24"/>
        </w:rPr>
      </w:pPr>
    </w:p>
    <w:sectPr w:rsidR="00016D51" w:rsidRPr="00A03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B3043" w14:textId="77777777" w:rsidR="00F20759" w:rsidRDefault="00F20759" w:rsidP="00013678">
      <w:r>
        <w:separator/>
      </w:r>
    </w:p>
  </w:endnote>
  <w:endnote w:type="continuationSeparator" w:id="0">
    <w:p w14:paraId="6EF978C2" w14:textId="77777777" w:rsidR="00F20759" w:rsidRDefault="00F20759" w:rsidP="0001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13B8F" w14:textId="77777777" w:rsidR="00F20759" w:rsidRDefault="00F20759" w:rsidP="00013678">
      <w:r>
        <w:separator/>
      </w:r>
    </w:p>
  </w:footnote>
  <w:footnote w:type="continuationSeparator" w:id="0">
    <w:p w14:paraId="6623DB01" w14:textId="77777777" w:rsidR="00F20759" w:rsidRDefault="00F20759" w:rsidP="00013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hlMGUxODAwYzkzMDdmNzE5MDk3ZWJkZjdmYWJmMjcifQ=="/>
  </w:docVars>
  <w:rsids>
    <w:rsidRoot w:val="00B81E41"/>
    <w:rsid w:val="00000B7E"/>
    <w:rsid w:val="00013678"/>
    <w:rsid w:val="00016D51"/>
    <w:rsid w:val="000B7C70"/>
    <w:rsid w:val="001251D7"/>
    <w:rsid w:val="001D130D"/>
    <w:rsid w:val="002073DF"/>
    <w:rsid w:val="003065CF"/>
    <w:rsid w:val="003C0887"/>
    <w:rsid w:val="00485AF4"/>
    <w:rsid w:val="004961A6"/>
    <w:rsid w:val="004C35BD"/>
    <w:rsid w:val="004E1E1A"/>
    <w:rsid w:val="005A1BAB"/>
    <w:rsid w:val="00604055"/>
    <w:rsid w:val="0065584F"/>
    <w:rsid w:val="006B4A28"/>
    <w:rsid w:val="006B7076"/>
    <w:rsid w:val="00746171"/>
    <w:rsid w:val="00747083"/>
    <w:rsid w:val="00755757"/>
    <w:rsid w:val="00767370"/>
    <w:rsid w:val="007C0739"/>
    <w:rsid w:val="008048EC"/>
    <w:rsid w:val="00822D44"/>
    <w:rsid w:val="008542B3"/>
    <w:rsid w:val="0085539D"/>
    <w:rsid w:val="0088192D"/>
    <w:rsid w:val="00882E64"/>
    <w:rsid w:val="009962F5"/>
    <w:rsid w:val="009B28EA"/>
    <w:rsid w:val="009C23AF"/>
    <w:rsid w:val="00A03793"/>
    <w:rsid w:val="00A713D7"/>
    <w:rsid w:val="00A71894"/>
    <w:rsid w:val="00B123C7"/>
    <w:rsid w:val="00B3749E"/>
    <w:rsid w:val="00B81E41"/>
    <w:rsid w:val="00BA18B7"/>
    <w:rsid w:val="00BB67AE"/>
    <w:rsid w:val="00CD00DC"/>
    <w:rsid w:val="00D03607"/>
    <w:rsid w:val="00D1734F"/>
    <w:rsid w:val="00E11C79"/>
    <w:rsid w:val="00E444FD"/>
    <w:rsid w:val="00F20759"/>
    <w:rsid w:val="00F64929"/>
    <w:rsid w:val="00F72BA2"/>
    <w:rsid w:val="00F93D38"/>
    <w:rsid w:val="00FE1DEF"/>
    <w:rsid w:val="17935CD1"/>
    <w:rsid w:val="19DA0CF3"/>
    <w:rsid w:val="32CD1DA9"/>
    <w:rsid w:val="53035CAF"/>
    <w:rsid w:val="6B7B5604"/>
    <w:rsid w:val="7DAE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E1D01"/>
  <w15:docId w15:val="{0720A22C-B24B-4330-8FD0-E98694E1F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52</Words>
  <Characters>7142</Characters>
  <Application>Microsoft Office Word</Application>
  <DocSecurity>0</DocSecurity>
  <Lines>59</Lines>
  <Paragraphs>16</Paragraphs>
  <ScaleCrop>false</ScaleCrop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Chenglei</dc:creator>
  <cp:lastModifiedBy>超 严</cp:lastModifiedBy>
  <cp:revision>3</cp:revision>
  <dcterms:created xsi:type="dcterms:W3CDTF">2024-06-04T00:04:00Z</dcterms:created>
  <dcterms:modified xsi:type="dcterms:W3CDTF">2024-06-18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A990FB424064C8F818D1634D48103D0_12</vt:lpwstr>
  </property>
</Properties>
</file>